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13101" w:type="dxa"/>
        <w:tblLayout w:type="fixed"/>
        <w:tblLook w:val="04A0" w:firstRow="1" w:lastRow="0" w:firstColumn="1" w:lastColumn="0" w:noHBand="0" w:noVBand="1"/>
      </w:tblPr>
      <w:tblGrid>
        <w:gridCol w:w="4703"/>
        <w:gridCol w:w="1767"/>
        <w:gridCol w:w="1767"/>
        <w:gridCol w:w="1767"/>
        <w:gridCol w:w="1767"/>
        <w:gridCol w:w="1330"/>
      </w:tblGrid>
      <w:tr w:rsidR="00852067" w:rsidRPr="008665AF" w14:paraId="70591BD1" w14:textId="77777777" w:rsidTr="00601FE7">
        <w:trPr>
          <w:trHeight w:val="304"/>
        </w:trPr>
        <w:tc>
          <w:tcPr>
            <w:tcW w:w="1310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AE1B7E7" w14:textId="72BB4929" w:rsidR="00852067" w:rsidRPr="0047120F" w:rsidRDefault="00852067" w:rsidP="00852067">
            <w:pPr>
              <w:rPr>
                <w:rFonts w:eastAsia="Calibri" w:cstheme="minorHAnsi"/>
                <w:b/>
                <w:bCs/>
                <w:lang w:val="en-US"/>
              </w:rPr>
            </w:pPr>
            <w:r>
              <w:rPr>
                <w:rFonts w:eastAsia="Calibri" w:cstheme="minorHAnsi"/>
                <w:b/>
                <w:bCs/>
                <w:lang w:val="en-US"/>
              </w:rPr>
              <w:t xml:space="preserve">Supplement table </w:t>
            </w:r>
            <w:r w:rsidR="008665AF">
              <w:rPr>
                <w:rFonts w:eastAsia="Calibri" w:cstheme="minorHAnsi"/>
                <w:b/>
                <w:bCs/>
                <w:lang w:val="en-US"/>
              </w:rPr>
              <w:t>2</w:t>
            </w:r>
            <w:r w:rsidR="0012443E">
              <w:rPr>
                <w:rFonts w:eastAsia="Calibri" w:cstheme="minorHAnsi"/>
                <w:b/>
                <w:bCs/>
                <w:lang w:val="en-US"/>
              </w:rPr>
              <w:t xml:space="preserve">. </w:t>
            </w:r>
            <w:r w:rsidR="00601FE7" w:rsidRPr="00601FE7">
              <w:rPr>
                <w:rFonts w:eastAsia="Calibri" w:cstheme="minorHAnsi"/>
                <w:lang w:val="en-US"/>
              </w:rPr>
              <w:t>Pre- and post-pandemic</w:t>
            </w:r>
            <w:r w:rsidR="00601FE7" w:rsidRPr="00601FE7">
              <w:rPr>
                <w:rFonts w:eastAsia="Calibri" w:cstheme="minorHAnsi"/>
                <w:vertAlign w:val="superscript"/>
                <w:lang w:val="en-US"/>
              </w:rPr>
              <w:t>1</w:t>
            </w:r>
            <w:r w:rsidR="00601FE7" w:rsidRPr="00601FE7">
              <w:rPr>
                <w:rFonts w:eastAsia="Calibri" w:cstheme="minorHAnsi"/>
                <w:lang w:val="en-US"/>
              </w:rPr>
              <w:t xml:space="preserve"> g</w:t>
            </w:r>
            <w:r w:rsidR="00CE45B5" w:rsidRPr="00601FE7">
              <w:rPr>
                <w:rFonts w:eastAsia="Calibri" w:cstheme="minorHAnsi"/>
                <w:lang w:val="en-US"/>
              </w:rPr>
              <w:t xml:space="preserve">eneral health </w:t>
            </w:r>
            <w:r w:rsidR="0028163B" w:rsidRPr="00601FE7">
              <w:rPr>
                <w:rFonts w:eastAsia="Calibri" w:cstheme="minorHAnsi"/>
                <w:lang w:val="en-US"/>
              </w:rPr>
              <w:t>in relation to post COVID-19 condition (PCC) and COVID-19</w:t>
            </w:r>
            <w:r w:rsidR="0028163B">
              <w:rPr>
                <w:rFonts w:eastAsia="Calibri" w:cstheme="minorHAnsi"/>
                <w:b/>
                <w:bCs/>
                <w:lang w:val="en-US"/>
              </w:rPr>
              <w:t xml:space="preserve">  </w:t>
            </w:r>
          </w:p>
        </w:tc>
      </w:tr>
      <w:tr w:rsidR="0012443E" w:rsidRPr="00642E29" w14:paraId="6D5B2441" w14:textId="77777777" w:rsidTr="00DB1A1A">
        <w:trPr>
          <w:trHeight w:val="304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2381F3" w14:textId="4A12E8A2" w:rsidR="003964FC" w:rsidRPr="0047120F" w:rsidRDefault="003964FC" w:rsidP="001E1E5C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25BC15" w14:textId="32964A6F" w:rsidR="003964FC" w:rsidRPr="0047120F" w:rsidRDefault="003964FC" w:rsidP="001E1E5C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>
              <w:rPr>
                <w:rFonts w:eastAsia="Calibri" w:cstheme="minorHAnsi"/>
                <w:b/>
                <w:bCs/>
                <w:lang w:val="en-US"/>
              </w:rPr>
              <w:t>N</w:t>
            </w:r>
            <w:r w:rsidR="00B50DF0">
              <w:rPr>
                <w:rFonts w:eastAsia="Calibri" w:cstheme="minorHAnsi"/>
                <w:b/>
                <w:bCs/>
                <w:lang w:val="en-US"/>
              </w:rPr>
              <w:t>o COVID-19</w:t>
            </w:r>
            <w:r w:rsidR="00356C59">
              <w:rPr>
                <w:rFonts w:eastAsia="Calibri" w:cstheme="minorHAnsi"/>
                <w:b/>
                <w:bCs/>
                <w:lang w:val="en-US"/>
              </w:rPr>
              <w:t xml:space="preserve"> (n=521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3D399E" w14:textId="5F3947E6" w:rsidR="003964FC" w:rsidRPr="0047120F" w:rsidRDefault="003964FC" w:rsidP="001E1E5C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47120F">
              <w:rPr>
                <w:rFonts w:eastAsia="Calibri" w:cstheme="minorHAnsi"/>
                <w:b/>
                <w:bCs/>
                <w:lang w:val="en-US"/>
              </w:rPr>
              <w:t xml:space="preserve">No </w:t>
            </w:r>
            <w:r w:rsidR="00601FE7">
              <w:rPr>
                <w:rFonts w:eastAsia="Calibri" w:cstheme="minorHAnsi"/>
                <w:b/>
                <w:bCs/>
                <w:lang w:val="en-US"/>
              </w:rPr>
              <w:t>PCC</w:t>
            </w:r>
            <w:r w:rsidRPr="0047120F"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="00B81CE4">
              <w:rPr>
                <w:rFonts w:eastAsia="Calibri" w:cstheme="minorHAnsi"/>
                <w:b/>
                <w:bCs/>
                <w:lang w:val="en-US"/>
              </w:rPr>
              <w:t xml:space="preserve">symptoms </w:t>
            </w:r>
            <w:r w:rsidRPr="0047120F">
              <w:rPr>
                <w:rFonts w:eastAsia="Calibri" w:cstheme="minorHAnsi"/>
                <w:b/>
                <w:bCs/>
                <w:lang w:val="en-US"/>
              </w:rPr>
              <w:t>(n=1349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D8436E" w14:textId="2E233AC9" w:rsidR="003964FC" w:rsidRPr="0047120F" w:rsidRDefault="003964FC" w:rsidP="001E1E5C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47120F">
              <w:rPr>
                <w:rFonts w:eastAsia="Calibri" w:cstheme="minorHAnsi"/>
                <w:b/>
                <w:bCs/>
                <w:lang w:val="en-US"/>
              </w:rPr>
              <w:t xml:space="preserve">Previous </w:t>
            </w:r>
            <w:r w:rsidR="00601FE7">
              <w:rPr>
                <w:rFonts w:eastAsia="Calibri" w:cstheme="minorHAnsi"/>
                <w:b/>
                <w:bCs/>
                <w:lang w:val="en-US"/>
              </w:rPr>
              <w:t>PCC</w:t>
            </w:r>
            <w:r w:rsidRPr="0047120F"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="00B81CE4">
              <w:rPr>
                <w:rFonts w:eastAsia="Calibri" w:cstheme="minorHAnsi"/>
                <w:b/>
                <w:bCs/>
                <w:lang w:val="en-US"/>
              </w:rPr>
              <w:t xml:space="preserve">symptoms </w:t>
            </w:r>
            <w:r w:rsidRPr="0047120F">
              <w:rPr>
                <w:rFonts w:eastAsia="Calibri" w:cstheme="minorHAnsi"/>
                <w:b/>
                <w:bCs/>
                <w:lang w:val="en-US"/>
              </w:rPr>
              <w:t>(n=166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9FB56B" w14:textId="0ABF96B3" w:rsidR="003964FC" w:rsidRPr="0047120F" w:rsidRDefault="003964FC" w:rsidP="001E1E5C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47120F">
              <w:rPr>
                <w:rFonts w:eastAsia="Calibri" w:cstheme="minorHAnsi"/>
                <w:b/>
                <w:bCs/>
                <w:lang w:val="en-US"/>
              </w:rPr>
              <w:t xml:space="preserve">Ongoing </w:t>
            </w:r>
            <w:r w:rsidR="00B81CE4">
              <w:rPr>
                <w:rFonts w:eastAsia="Calibri" w:cstheme="minorHAnsi"/>
                <w:b/>
                <w:bCs/>
                <w:lang w:val="en-US"/>
              </w:rPr>
              <w:t>PCC symptoms</w:t>
            </w:r>
            <w:r w:rsidRPr="0047120F">
              <w:rPr>
                <w:rFonts w:eastAsia="Calibri" w:cstheme="minorHAnsi"/>
                <w:b/>
                <w:bCs/>
                <w:lang w:val="en-US"/>
              </w:rPr>
              <w:t xml:space="preserve"> (n=62)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F9746" w14:textId="77777777" w:rsidR="003964FC" w:rsidRPr="0047120F" w:rsidRDefault="003964FC" w:rsidP="001E1E5C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47120F"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</w:p>
        </w:tc>
      </w:tr>
      <w:tr w:rsidR="0012443E" w:rsidRPr="0047120F" w14:paraId="3808D241" w14:textId="77777777" w:rsidTr="00DB1A1A">
        <w:trPr>
          <w:trHeight w:val="304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4843CC" w14:textId="0BAB75BC" w:rsidR="00B50DF0" w:rsidRPr="005F254F" w:rsidRDefault="005F254F" w:rsidP="00B50DF0">
            <w:pPr>
              <w:rPr>
                <w:rFonts w:eastAsia="Calibri" w:cstheme="minorHAnsi"/>
                <w:b/>
                <w:bCs/>
                <w:lang w:val="en-US"/>
              </w:rPr>
            </w:pPr>
            <w:r w:rsidRPr="005F254F">
              <w:rPr>
                <w:rFonts w:eastAsia="Calibri" w:cstheme="minorHAnsi"/>
                <w:b/>
                <w:bCs/>
                <w:lang w:val="en-US"/>
              </w:rPr>
              <w:t>General health variables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AE65CD" w14:textId="3ECC1A26" w:rsidR="00B50DF0" w:rsidRDefault="00C44311" w:rsidP="00351D4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(%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5D88A8" w14:textId="09BD428A" w:rsidR="00B50DF0" w:rsidRPr="004802C8" w:rsidRDefault="00B50DF0" w:rsidP="00B50DF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(%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505A91" w14:textId="41CA6343" w:rsidR="00B50DF0" w:rsidRPr="004802C8" w:rsidRDefault="00B50DF0" w:rsidP="00B50DF0">
            <w:pPr>
              <w:jc w:val="center"/>
              <w:rPr>
                <w:b/>
                <w:bCs/>
                <w:lang w:val="en-US"/>
              </w:rPr>
            </w:pPr>
            <w:r w:rsidRPr="004B63AB">
              <w:rPr>
                <w:b/>
                <w:bCs/>
                <w:lang w:val="en-US"/>
              </w:rPr>
              <w:t>n (%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AF4CBA" w14:textId="0C4ED3C4" w:rsidR="00B50DF0" w:rsidRPr="004802C8" w:rsidRDefault="00B50DF0" w:rsidP="00B50DF0">
            <w:pPr>
              <w:jc w:val="center"/>
              <w:rPr>
                <w:b/>
                <w:bCs/>
                <w:lang w:val="en-US"/>
              </w:rPr>
            </w:pPr>
            <w:r w:rsidRPr="004B63AB">
              <w:rPr>
                <w:b/>
                <w:bCs/>
                <w:lang w:val="en-US"/>
              </w:rPr>
              <w:t>n (%)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1F40E1" w14:textId="5EDB4CCC" w:rsidR="00B50DF0" w:rsidRPr="0047120F" w:rsidRDefault="00004D86" w:rsidP="00B50DF0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47120F">
              <w:rPr>
                <w:rFonts w:eastAsia="Calibri" w:cstheme="minorHAnsi"/>
                <w:b/>
                <w:bCs/>
                <w:lang w:val="en-US"/>
              </w:rPr>
              <w:t>P-value</w:t>
            </w:r>
            <w:r w:rsidR="00601FE7">
              <w:rPr>
                <w:rFonts w:eastAsia="Calibri" w:cstheme="minorHAnsi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DB1A1A" w:rsidRPr="00AA06D7" w14:paraId="76B0178C" w14:textId="77777777" w:rsidTr="00DB1A1A">
        <w:trPr>
          <w:trHeight w:val="304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F68DC8" w14:textId="5753CB75" w:rsidR="00DB1A1A" w:rsidRPr="0012443E" w:rsidRDefault="00DB1A1A" w:rsidP="00B50DF0">
            <w:pPr>
              <w:rPr>
                <w:rFonts w:eastAsia="Calibri" w:cstheme="minorHAnsi"/>
                <w:b/>
                <w:bCs/>
                <w:lang w:val="en-US"/>
              </w:rPr>
            </w:pPr>
            <w:r w:rsidRPr="0012443E">
              <w:rPr>
                <w:rFonts w:eastAsia="Calibri" w:cstheme="minorHAnsi"/>
                <w:b/>
                <w:bCs/>
                <w:lang w:val="en-US"/>
              </w:rPr>
              <w:t xml:space="preserve">Wellbeing – very good/great 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AA1396" w14:textId="77777777" w:rsidR="00DB1A1A" w:rsidRDefault="00DB1A1A" w:rsidP="00351D47">
            <w:pPr>
              <w:jc w:val="center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BE4AD7" w14:textId="77777777" w:rsidR="00DB1A1A" w:rsidRDefault="00DB1A1A" w:rsidP="00B50DF0">
            <w:pPr>
              <w:jc w:val="center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4A02C8" w14:textId="77777777" w:rsidR="00DB1A1A" w:rsidRDefault="00DB1A1A" w:rsidP="00B50DF0">
            <w:pPr>
              <w:jc w:val="center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5982FA" w14:textId="77777777" w:rsidR="00DB1A1A" w:rsidRDefault="00DB1A1A" w:rsidP="00B50DF0">
            <w:pPr>
              <w:jc w:val="center"/>
              <w:rPr>
                <w:lang w:val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02A63B" w14:textId="77777777" w:rsidR="00DB1A1A" w:rsidRDefault="00DB1A1A" w:rsidP="00B50DF0">
            <w:pPr>
              <w:jc w:val="center"/>
              <w:rPr>
                <w:rFonts w:eastAsia="Calibri" w:cstheme="minorHAnsi"/>
                <w:lang w:val="en-US"/>
              </w:rPr>
            </w:pPr>
          </w:p>
        </w:tc>
      </w:tr>
      <w:tr w:rsidR="0012443E" w:rsidRPr="00AA06D7" w14:paraId="79F190B3" w14:textId="77777777" w:rsidTr="00DB1A1A">
        <w:trPr>
          <w:trHeight w:val="304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886497" w14:textId="50966F72" w:rsidR="000F7ED1" w:rsidRDefault="00DB1A1A" w:rsidP="00B50DF0">
            <w:pPr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P</w:t>
            </w:r>
            <w:r>
              <w:rPr>
                <w:rFonts w:eastAsia="Calibri" w:cstheme="minorHAnsi"/>
                <w:lang w:val="en-US"/>
              </w:rPr>
              <w:t>re-pandemic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87F3DB" w14:textId="227C9B77" w:rsidR="000F7ED1" w:rsidRDefault="00B56494" w:rsidP="00351D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7 (</w:t>
            </w:r>
            <w:r w:rsidR="00911870">
              <w:rPr>
                <w:lang w:val="en-US"/>
              </w:rPr>
              <w:t>59.6</w:t>
            </w:r>
            <w:r>
              <w:rPr>
                <w:lang w:val="en-US"/>
              </w:rPr>
              <w:t>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A31444" w14:textId="262BE155" w:rsidR="000F7ED1" w:rsidRDefault="00911870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5 (66.6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4D4A58" w14:textId="6A6C4AA5" w:rsidR="000F7ED1" w:rsidRDefault="00911870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 (</w:t>
            </w:r>
            <w:r w:rsidR="00AC2F15">
              <w:rPr>
                <w:lang w:val="en-US"/>
              </w:rPr>
              <w:t>57.4</w:t>
            </w:r>
            <w:r>
              <w:rPr>
                <w:lang w:val="en-US"/>
              </w:rPr>
              <w:t>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2A0369" w14:textId="0D3C5EFE" w:rsidR="000F7ED1" w:rsidRDefault="00AC2F15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 (45.2)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D1AD49" w14:textId="64CDF2A8" w:rsidR="000F7ED1" w:rsidRPr="00EA1AF7" w:rsidRDefault="00AC2F15" w:rsidP="00B50DF0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&lt;0.001</w:t>
            </w:r>
          </w:p>
        </w:tc>
      </w:tr>
      <w:tr w:rsidR="0012443E" w:rsidRPr="00AA06D7" w14:paraId="1C530902" w14:textId="77777777" w:rsidTr="00DB1A1A">
        <w:trPr>
          <w:trHeight w:val="304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49124C" w14:textId="1123DF63" w:rsidR="000F7ED1" w:rsidRDefault="00DB1A1A" w:rsidP="00B50DF0">
            <w:pPr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P</w:t>
            </w:r>
            <w:r w:rsidR="00B2348E">
              <w:rPr>
                <w:rFonts w:eastAsia="Calibri" w:cstheme="minorHAnsi"/>
                <w:lang w:val="en-US"/>
              </w:rPr>
              <w:t>ost-pandemic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4FBD68" w14:textId="2A1AD6F5" w:rsidR="000F7ED1" w:rsidRDefault="00AC2F15" w:rsidP="00351D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9 (</w:t>
            </w:r>
            <w:r w:rsidR="00A26010">
              <w:rPr>
                <w:lang w:val="en-US"/>
              </w:rPr>
              <w:t>57.6</w:t>
            </w:r>
            <w:r>
              <w:rPr>
                <w:lang w:val="en-US"/>
              </w:rPr>
              <w:t>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2229C7" w14:textId="420846C3" w:rsidR="000F7ED1" w:rsidRDefault="00A26010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5 (</w:t>
            </w:r>
            <w:r w:rsidR="00D329CD">
              <w:rPr>
                <w:lang w:val="en-US"/>
              </w:rPr>
              <w:t>68.8</w:t>
            </w:r>
            <w:r>
              <w:rPr>
                <w:lang w:val="en-US"/>
              </w:rPr>
              <w:t>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A99FD2" w14:textId="776B2181" w:rsidR="000F7ED1" w:rsidRDefault="00D329CD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 (53.6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64FDAD" w14:textId="576987C8" w:rsidR="000F7ED1" w:rsidRDefault="00D329CD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27.4)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64AD23" w14:textId="2FCE0435" w:rsidR="000F7ED1" w:rsidRPr="00EA1AF7" w:rsidRDefault="00D329CD" w:rsidP="00B50DF0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&lt;0.001</w:t>
            </w:r>
          </w:p>
        </w:tc>
      </w:tr>
      <w:tr w:rsidR="0012443E" w:rsidRPr="00AA06D7" w14:paraId="76C8E2A3" w14:textId="77777777" w:rsidTr="00DB1A1A">
        <w:trPr>
          <w:trHeight w:val="304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1D95A0" w14:textId="0300F17C" w:rsidR="00657458" w:rsidRDefault="00004D86" w:rsidP="00B50DF0">
            <w:pPr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P-value for change over time</w:t>
            </w:r>
            <w:r w:rsidR="00601FE7">
              <w:rPr>
                <w:rFonts w:eastAsia="Calibri" w:cstheme="minorHAnsi"/>
                <w:vertAlign w:val="superscript"/>
                <w:lang w:val="en-US"/>
              </w:rPr>
              <w:t>3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01FA82" w14:textId="319A31E7" w:rsidR="00657458" w:rsidRDefault="00846397" w:rsidP="00351D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221F5">
              <w:rPr>
                <w:lang w:val="en-US"/>
              </w:rPr>
              <w:t>51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F42FD4" w14:textId="42D5D0C6" w:rsidR="00657458" w:rsidRDefault="00754AC5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221F5">
              <w:rPr>
                <w:lang w:val="en-US"/>
              </w:rPr>
              <w:t>24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DBD9B8" w14:textId="07EEFD66" w:rsidR="00657458" w:rsidRDefault="00754AC5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41CB7">
              <w:rPr>
                <w:lang w:val="en-US"/>
              </w:rPr>
              <w:t>49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C2B81" w14:textId="73D7762F" w:rsidR="00657458" w:rsidRDefault="001221F5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41CB7">
              <w:rPr>
                <w:lang w:val="en-US"/>
              </w:rPr>
              <w:t>04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5DCE87" w14:textId="77777777" w:rsidR="00657458" w:rsidRDefault="00657458" w:rsidP="00B50DF0">
            <w:pPr>
              <w:jc w:val="center"/>
              <w:rPr>
                <w:rFonts w:eastAsia="Calibri" w:cstheme="minorHAnsi"/>
                <w:lang w:val="en-US"/>
              </w:rPr>
            </w:pPr>
          </w:p>
        </w:tc>
      </w:tr>
      <w:tr w:rsidR="0012443E" w:rsidRPr="00AA06D7" w14:paraId="107353FE" w14:textId="77777777" w:rsidTr="00DB1A1A">
        <w:trPr>
          <w:trHeight w:val="304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8D5DC8" w14:textId="77777777" w:rsidR="000F7ED1" w:rsidRDefault="000F7ED1" w:rsidP="00B50DF0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538325" w14:textId="77777777" w:rsidR="000F7ED1" w:rsidRDefault="000F7ED1" w:rsidP="00351D47">
            <w:pPr>
              <w:jc w:val="center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DAF2D6" w14:textId="77777777" w:rsidR="000F7ED1" w:rsidRDefault="000F7ED1" w:rsidP="00B50DF0">
            <w:pPr>
              <w:jc w:val="center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A2F821" w14:textId="77777777" w:rsidR="000F7ED1" w:rsidRDefault="000F7ED1" w:rsidP="00B50DF0">
            <w:pPr>
              <w:jc w:val="center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15AB2F" w14:textId="77777777" w:rsidR="000F7ED1" w:rsidRDefault="000F7ED1" w:rsidP="00B50DF0">
            <w:pPr>
              <w:jc w:val="center"/>
              <w:rPr>
                <w:lang w:val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54EF75" w14:textId="77777777" w:rsidR="000F7ED1" w:rsidRPr="00EA1AF7" w:rsidRDefault="000F7ED1" w:rsidP="00B50DF0">
            <w:pPr>
              <w:jc w:val="center"/>
              <w:rPr>
                <w:rFonts w:eastAsia="Calibri" w:cstheme="minorHAnsi"/>
                <w:lang w:val="en-US"/>
              </w:rPr>
            </w:pPr>
          </w:p>
        </w:tc>
      </w:tr>
      <w:tr w:rsidR="00DB1A1A" w:rsidRPr="0047120F" w14:paraId="73E148EB" w14:textId="77777777" w:rsidTr="00DB1A1A">
        <w:trPr>
          <w:trHeight w:val="304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756E68" w14:textId="3C2D6700" w:rsidR="00DB1A1A" w:rsidRPr="0012443E" w:rsidRDefault="00DB1A1A" w:rsidP="00B50DF0">
            <w:pPr>
              <w:rPr>
                <w:rFonts w:eastAsia="Calibri" w:cstheme="minorHAnsi"/>
                <w:b/>
                <w:bCs/>
                <w:lang w:val="en-US"/>
              </w:rPr>
            </w:pPr>
            <w:r w:rsidRPr="0012443E">
              <w:rPr>
                <w:rFonts w:eastAsia="Calibri" w:cstheme="minorHAnsi"/>
                <w:b/>
                <w:bCs/>
                <w:lang w:val="en-US"/>
              </w:rPr>
              <w:t xml:space="preserve">Self-perceived health – completely healthy 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1989F5" w14:textId="77777777" w:rsidR="00DB1A1A" w:rsidRDefault="00DB1A1A" w:rsidP="00351D47">
            <w:pPr>
              <w:jc w:val="center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CE77B5" w14:textId="77777777" w:rsidR="00DB1A1A" w:rsidRDefault="00DB1A1A" w:rsidP="00B50DF0">
            <w:pPr>
              <w:jc w:val="center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D356C2" w14:textId="77777777" w:rsidR="00DB1A1A" w:rsidRDefault="00DB1A1A" w:rsidP="00B50DF0">
            <w:pPr>
              <w:jc w:val="center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B441FF" w14:textId="77777777" w:rsidR="00DB1A1A" w:rsidRDefault="00DB1A1A" w:rsidP="00B50DF0">
            <w:pPr>
              <w:jc w:val="center"/>
              <w:rPr>
                <w:lang w:val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548E3C" w14:textId="77777777" w:rsidR="00DB1A1A" w:rsidRPr="00EA1AF7" w:rsidRDefault="00DB1A1A" w:rsidP="00B50DF0">
            <w:pPr>
              <w:jc w:val="center"/>
              <w:rPr>
                <w:rFonts w:eastAsia="Calibri" w:cstheme="minorHAnsi"/>
                <w:lang w:val="en-US"/>
              </w:rPr>
            </w:pPr>
          </w:p>
        </w:tc>
      </w:tr>
      <w:tr w:rsidR="0012443E" w:rsidRPr="0047120F" w14:paraId="62DCEAFA" w14:textId="77777777" w:rsidTr="00DB1A1A">
        <w:trPr>
          <w:trHeight w:val="304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76CB46" w14:textId="5D4FD091" w:rsidR="00B50DF0" w:rsidRPr="0047120F" w:rsidRDefault="00DB1A1A" w:rsidP="00B50DF0">
            <w:pPr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P</w:t>
            </w:r>
            <w:r w:rsidR="00EC0060">
              <w:rPr>
                <w:rFonts w:eastAsia="Calibri" w:cstheme="minorHAnsi"/>
                <w:lang w:val="en-US"/>
              </w:rPr>
              <w:t>re-pandemic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7B473E" w14:textId="3F4B6CB4" w:rsidR="00B50DF0" w:rsidRDefault="00C44311" w:rsidP="00351D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8 (</w:t>
            </w:r>
            <w:r w:rsidR="009C676D">
              <w:rPr>
                <w:lang w:val="en-US"/>
              </w:rPr>
              <w:t>63.7</w:t>
            </w:r>
            <w:r>
              <w:rPr>
                <w:lang w:val="en-US"/>
              </w:rPr>
              <w:t>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611717" w14:textId="4F458139" w:rsidR="00B50DF0" w:rsidRPr="004802C8" w:rsidRDefault="00B50DF0" w:rsidP="00B50DF0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864 (65.9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BFC551" w14:textId="275DCB3B" w:rsidR="00B50DF0" w:rsidRPr="004802C8" w:rsidRDefault="00B50DF0" w:rsidP="00B50DF0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90 (55.6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0186ED" w14:textId="03F7670B" w:rsidR="00B50DF0" w:rsidRPr="004802C8" w:rsidRDefault="00B50DF0" w:rsidP="00B50DF0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8 (45.2)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A1E50C" w14:textId="4B96190B" w:rsidR="00B50DF0" w:rsidRPr="00EA1AF7" w:rsidRDefault="00B50DF0" w:rsidP="00B50DF0">
            <w:pPr>
              <w:jc w:val="center"/>
              <w:rPr>
                <w:rFonts w:eastAsia="Calibri" w:cstheme="minorHAnsi"/>
                <w:lang w:val="en-US"/>
              </w:rPr>
            </w:pPr>
            <w:r w:rsidRPr="00EA1AF7">
              <w:rPr>
                <w:rFonts w:eastAsia="Calibri" w:cstheme="minorHAnsi"/>
                <w:lang w:val="en-US"/>
              </w:rPr>
              <w:t>0.001</w:t>
            </w:r>
          </w:p>
        </w:tc>
      </w:tr>
      <w:tr w:rsidR="0012443E" w:rsidRPr="0047120F" w14:paraId="212584E0" w14:textId="77777777" w:rsidTr="00DB1A1A">
        <w:trPr>
          <w:trHeight w:val="304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2F6F0E" w14:textId="7841B4DD" w:rsidR="00B50DF0" w:rsidRPr="0047120F" w:rsidRDefault="00DB1A1A" w:rsidP="0012443E">
            <w:pPr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P</w:t>
            </w:r>
            <w:r w:rsidR="007A7E10">
              <w:rPr>
                <w:rFonts w:eastAsia="Calibri" w:cstheme="minorHAnsi"/>
                <w:lang w:val="en-US"/>
              </w:rPr>
              <w:t>ost-pandemic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96F5E8" w14:textId="0EF5B25F" w:rsidR="00B50DF0" w:rsidRPr="00C5310A" w:rsidRDefault="00E4631F" w:rsidP="00351D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0 (65.5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C45E0D" w14:textId="4CD6B2D2" w:rsidR="00B50DF0" w:rsidRPr="00C5310A" w:rsidRDefault="00B50DF0" w:rsidP="00B50DF0">
            <w:pPr>
              <w:jc w:val="center"/>
              <w:rPr>
                <w:lang w:val="en-US"/>
              </w:rPr>
            </w:pPr>
            <w:r w:rsidRPr="00C5310A">
              <w:rPr>
                <w:lang w:val="en-US"/>
              </w:rPr>
              <w:t>952 (70.8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58FD20" w14:textId="1FF1A607" w:rsidR="00B50DF0" w:rsidRPr="00C5310A" w:rsidRDefault="00B50DF0" w:rsidP="00B50DF0">
            <w:pPr>
              <w:jc w:val="center"/>
              <w:rPr>
                <w:lang w:val="en-US"/>
              </w:rPr>
            </w:pPr>
            <w:r w:rsidRPr="00C5310A">
              <w:rPr>
                <w:lang w:val="en-US"/>
              </w:rPr>
              <w:t>97 (58.4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F39DC0" w14:textId="1B5D9EAD" w:rsidR="00B50DF0" w:rsidRPr="00C5310A" w:rsidRDefault="00B50DF0" w:rsidP="00B50DF0">
            <w:pPr>
              <w:jc w:val="center"/>
              <w:rPr>
                <w:lang w:val="en-US"/>
              </w:rPr>
            </w:pPr>
            <w:r w:rsidRPr="00C5310A">
              <w:rPr>
                <w:lang w:val="en-US"/>
              </w:rPr>
              <w:t>20 (32.3)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F7A298" w14:textId="0ED73630" w:rsidR="00B50DF0" w:rsidRPr="00EA1AF7" w:rsidRDefault="00B50DF0" w:rsidP="00B50DF0">
            <w:pPr>
              <w:jc w:val="center"/>
              <w:rPr>
                <w:rFonts w:eastAsia="Calibri" w:cstheme="minorHAnsi"/>
                <w:lang w:val="en-US"/>
              </w:rPr>
            </w:pPr>
            <w:r w:rsidRPr="00EA1AF7">
              <w:rPr>
                <w:rFonts w:eastAsia="Calibri" w:cstheme="minorHAnsi"/>
                <w:lang w:val="en-US"/>
              </w:rPr>
              <w:t>&lt;0.001</w:t>
            </w:r>
          </w:p>
        </w:tc>
      </w:tr>
      <w:tr w:rsidR="0012443E" w:rsidRPr="0047120F" w14:paraId="2B0943FB" w14:textId="77777777" w:rsidTr="00DB1A1A">
        <w:trPr>
          <w:trHeight w:val="304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169AD7" w14:textId="77BE3D01" w:rsidR="00B50DF0" w:rsidRDefault="00B50DF0" w:rsidP="00B50DF0">
            <w:pPr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P-value for change over time</w:t>
            </w:r>
            <w:r w:rsidR="00601FE7">
              <w:rPr>
                <w:rFonts w:eastAsia="Calibri" w:cstheme="minorHAnsi"/>
                <w:vertAlign w:val="superscript"/>
                <w:lang w:val="en-US"/>
              </w:rPr>
              <w:t>3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839904" w14:textId="0A1E6895" w:rsidR="00B50DF0" w:rsidRDefault="002442B4" w:rsidP="00351D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3F1BD9" w14:textId="068EEF6B" w:rsidR="00B50DF0" w:rsidRPr="00C5310A" w:rsidRDefault="00B50DF0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1C2355" w14:textId="7A30A849" w:rsidR="00B50DF0" w:rsidRPr="00C5310A" w:rsidRDefault="00B50DF0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844301" w14:textId="58A5D576" w:rsidR="00B50DF0" w:rsidRPr="00C5310A" w:rsidRDefault="00B50DF0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0B5002" w14:textId="77777777" w:rsidR="00B50DF0" w:rsidRPr="00EA1AF7" w:rsidRDefault="00B50DF0" w:rsidP="00B50DF0">
            <w:pPr>
              <w:jc w:val="center"/>
              <w:rPr>
                <w:rFonts w:eastAsia="Calibri" w:cstheme="minorHAnsi"/>
                <w:lang w:val="en-US"/>
              </w:rPr>
            </w:pPr>
          </w:p>
        </w:tc>
      </w:tr>
      <w:tr w:rsidR="0012443E" w:rsidRPr="0047120F" w14:paraId="7B4EF837" w14:textId="77777777" w:rsidTr="00DB1A1A">
        <w:trPr>
          <w:trHeight w:val="304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F297EC" w14:textId="77777777" w:rsidR="00C257EA" w:rsidRDefault="00C257EA" w:rsidP="00B50DF0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BB11AC" w14:textId="77777777" w:rsidR="00C257EA" w:rsidRDefault="00C257EA" w:rsidP="00351D47">
            <w:pPr>
              <w:jc w:val="center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A1E4A0" w14:textId="77777777" w:rsidR="00C257EA" w:rsidRDefault="00C257EA" w:rsidP="00B50DF0">
            <w:pPr>
              <w:jc w:val="center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CCB29A" w14:textId="77777777" w:rsidR="00C257EA" w:rsidRDefault="00C257EA" w:rsidP="00B50DF0">
            <w:pPr>
              <w:jc w:val="center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ECAE0B" w14:textId="77777777" w:rsidR="00C257EA" w:rsidRDefault="00C257EA" w:rsidP="00B50DF0">
            <w:pPr>
              <w:jc w:val="center"/>
              <w:rPr>
                <w:lang w:val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DD8549" w14:textId="77777777" w:rsidR="00C257EA" w:rsidRPr="00EA1AF7" w:rsidRDefault="00C257EA" w:rsidP="00B50DF0">
            <w:pPr>
              <w:jc w:val="center"/>
              <w:rPr>
                <w:rFonts w:eastAsia="Calibri" w:cstheme="minorHAnsi"/>
                <w:lang w:val="en-US"/>
              </w:rPr>
            </w:pPr>
          </w:p>
        </w:tc>
      </w:tr>
      <w:tr w:rsidR="00DB1A1A" w:rsidRPr="00DB1A1A" w14:paraId="091244F9" w14:textId="77777777" w:rsidTr="00DB1A1A">
        <w:trPr>
          <w:trHeight w:val="304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8FD969" w14:textId="0C9DA016" w:rsidR="00DB1A1A" w:rsidRPr="00DB1A1A" w:rsidRDefault="00DB1A1A" w:rsidP="00B50DF0">
            <w:pPr>
              <w:rPr>
                <w:rFonts w:eastAsia="Calibri" w:cstheme="minorHAnsi"/>
                <w:lang w:val="en-US"/>
              </w:rPr>
            </w:pPr>
            <w:r w:rsidRPr="0012443E">
              <w:rPr>
                <w:rFonts w:eastAsia="Calibri" w:cstheme="minorHAnsi"/>
                <w:b/>
                <w:bCs/>
                <w:lang w:val="en-US"/>
              </w:rPr>
              <w:t xml:space="preserve">Very or mostly happy </w:t>
            </w:r>
            <w:r w:rsidRPr="005E7782">
              <w:rPr>
                <w:rFonts w:eastAsia="Calibri" w:cstheme="minorHAnsi"/>
                <w:b/>
                <w:bCs/>
                <w:lang w:val="en-US"/>
              </w:rPr>
              <w:t>with life</w:t>
            </w:r>
            <w:r>
              <w:rPr>
                <w:rFonts w:eastAsia="Calibri" w:cstheme="minorHAnsi"/>
                <w:lang w:val="en-US"/>
              </w:rPr>
              <w:t xml:space="preserve"> 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946272" w14:textId="77777777" w:rsidR="00DB1A1A" w:rsidRDefault="00DB1A1A" w:rsidP="00351D47">
            <w:pPr>
              <w:jc w:val="center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9165F7" w14:textId="77777777" w:rsidR="00DB1A1A" w:rsidRDefault="00DB1A1A" w:rsidP="00B50DF0">
            <w:pPr>
              <w:jc w:val="center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017132" w14:textId="77777777" w:rsidR="00DB1A1A" w:rsidRDefault="00DB1A1A" w:rsidP="00B50DF0">
            <w:pPr>
              <w:jc w:val="center"/>
              <w:rPr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607B69" w14:textId="77777777" w:rsidR="00DB1A1A" w:rsidRDefault="00DB1A1A" w:rsidP="00B50DF0">
            <w:pPr>
              <w:jc w:val="center"/>
              <w:rPr>
                <w:lang w:val="en-US"/>
              </w:rPr>
            </w:pP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6B225D" w14:textId="77777777" w:rsidR="00DB1A1A" w:rsidRDefault="00DB1A1A" w:rsidP="00B50DF0">
            <w:pPr>
              <w:jc w:val="center"/>
              <w:rPr>
                <w:rFonts w:eastAsia="Calibri" w:cstheme="minorHAnsi"/>
                <w:lang w:val="en-US"/>
              </w:rPr>
            </w:pPr>
          </w:p>
        </w:tc>
      </w:tr>
      <w:tr w:rsidR="0012443E" w:rsidRPr="00113A57" w14:paraId="0F8D4600" w14:textId="77777777" w:rsidTr="00DB1A1A">
        <w:trPr>
          <w:trHeight w:val="304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9546C0" w14:textId="7863F3C8" w:rsidR="00C257EA" w:rsidRPr="005E7782" w:rsidRDefault="00DB1A1A" w:rsidP="00B50DF0">
            <w:pPr>
              <w:rPr>
                <w:rFonts w:eastAsia="Calibri" w:cstheme="minorHAnsi"/>
                <w:b/>
                <w:bCs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P</w:t>
            </w:r>
            <w:r w:rsidR="007A7E10">
              <w:rPr>
                <w:rFonts w:eastAsia="Calibri" w:cstheme="minorHAnsi"/>
                <w:lang w:val="en-US"/>
              </w:rPr>
              <w:t>re-pandemic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C7F576" w14:textId="54CF3ECE" w:rsidR="00C257EA" w:rsidRDefault="002B520C" w:rsidP="00351D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7</w:t>
            </w:r>
            <w:r w:rsidR="00620EC2">
              <w:rPr>
                <w:lang w:val="en-US"/>
              </w:rPr>
              <w:t xml:space="preserve"> (88.9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20952B" w14:textId="24382F47" w:rsidR="00C257EA" w:rsidRDefault="0031659A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29 (93.8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0782A4" w14:textId="4650381F" w:rsidR="00C257EA" w:rsidRDefault="0031659A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 (87.0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2B9641" w14:textId="1808DA6D" w:rsidR="00C257EA" w:rsidRDefault="0031659A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 (83.8)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304329" w14:textId="6C0EC770" w:rsidR="00C257EA" w:rsidRPr="00EA1AF7" w:rsidRDefault="002F045F" w:rsidP="00B50DF0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&lt;0.001</w:t>
            </w:r>
          </w:p>
        </w:tc>
      </w:tr>
      <w:tr w:rsidR="0012443E" w:rsidRPr="00113A57" w14:paraId="25215FFA" w14:textId="77777777" w:rsidTr="00DB1A1A">
        <w:trPr>
          <w:trHeight w:val="304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C33A21" w14:textId="76C00095" w:rsidR="00C257EA" w:rsidRDefault="00DB1A1A" w:rsidP="00B50DF0">
            <w:pPr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P</w:t>
            </w:r>
            <w:r w:rsidR="007A7E10">
              <w:rPr>
                <w:rFonts w:eastAsia="Calibri" w:cstheme="minorHAnsi"/>
                <w:lang w:val="en-US"/>
              </w:rPr>
              <w:t>ost-pandemic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99CC72" w14:textId="4299945C" w:rsidR="00C257EA" w:rsidRDefault="002F045F" w:rsidP="00351D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8 (88.3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44FDB1" w14:textId="2032DC13" w:rsidR="00C257EA" w:rsidRDefault="002F045F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5 (92.7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C545B1" w14:textId="72E87E8E" w:rsidR="00C257EA" w:rsidRDefault="002F045F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 (</w:t>
            </w:r>
            <w:r w:rsidR="00C43780">
              <w:rPr>
                <w:lang w:val="en-US"/>
              </w:rPr>
              <w:t>88.0</w:t>
            </w:r>
            <w:r>
              <w:rPr>
                <w:lang w:val="en-US"/>
              </w:rPr>
              <w:t>)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0F81B3" w14:textId="20AA15D6" w:rsidR="00C257EA" w:rsidRDefault="00C43780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 (74.2)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EF872B" w14:textId="43431B0A" w:rsidR="00C257EA" w:rsidRPr="00EA1AF7" w:rsidRDefault="00C43780" w:rsidP="00B50DF0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&lt;0.001</w:t>
            </w:r>
          </w:p>
        </w:tc>
      </w:tr>
      <w:tr w:rsidR="0012443E" w:rsidRPr="00113A57" w14:paraId="6C914794" w14:textId="77777777" w:rsidTr="00DB1A1A">
        <w:trPr>
          <w:trHeight w:val="304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6D1A03" w14:textId="5CEB9FBC" w:rsidR="00113A57" w:rsidRDefault="00113A57" w:rsidP="00B50DF0">
            <w:pPr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P-value for change over time</w:t>
            </w:r>
            <w:r w:rsidR="00601FE7">
              <w:rPr>
                <w:rFonts w:eastAsia="Calibri" w:cstheme="minorHAnsi"/>
                <w:vertAlign w:val="superscript"/>
                <w:lang w:val="en-US"/>
              </w:rPr>
              <w:t>3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8BA945" w14:textId="779F9CEE" w:rsidR="00113A57" w:rsidRDefault="00A60ED6" w:rsidP="00351D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="00141D0B">
              <w:rPr>
                <w:lang w:val="en-US"/>
              </w:rPr>
              <w:t>3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E9C782" w14:textId="09B594C7" w:rsidR="00113A57" w:rsidRDefault="00141D0B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97A16A" w14:textId="1C1AD884" w:rsidR="00113A57" w:rsidRDefault="00141D0B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183B85" w14:textId="23F93C58" w:rsidR="00113A57" w:rsidRDefault="00141D0B" w:rsidP="00B50D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B03940" w14:textId="77777777" w:rsidR="00113A57" w:rsidRPr="00EA1AF7" w:rsidRDefault="00113A57" w:rsidP="00B50DF0">
            <w:pPr>
              <w:jc w:val="center"/>
              <w:rPr>
                <w:rFonts w:eastAsia="Calibri" w:cstheme="minorHAnsi"/>
                <w:lang w:val="en-US"/>
              </w:rPr>
            </w:pPr>
          </w:p>
        </w:tc>
      </w:tr>
    </w:tbl>
    <w:p w14:paraId="0640E19D" w14:textId="3783FA5F" w:rsidR="00601FE7" w:rsidRPr="00601FE7" w:rsidRDefault="00601FE7" w:rsidP="00601FE7">
      <w:pPr>
        <w:spacing w:after="0" w:line="257" w:lineRule="auto"/>
        <w:rPr>
          <w:rFonts w:eastAsia="Calibri" w:cs="Calibri"/>
          <w:sz w:val="20"/>
          <w:szCs w:val="20"/>
          <w:lang w:val="en-US"/>
        </w:rPr>
      </w:pPr>
      <w:r>
        <w:rPr>
          <w:rFonts w:eastAsia="Calibri" w:cs="Calibri"/>
          <w:sz w:val="20"/>
          <w:szCs w:val="20"/>
          <w:lang w:val="en-US"/>
        </w:rPr>
        <w:t>PCC: post COVID-19 condition</w:t>
      </w:r>
    </w:p>
    <w:p w14:paraId="79F7EAC7" w14:textId="5E0DF1C9" w:rsidR="00601FE7" w:rsidRDefault="00601FE7" w:rsidP="00601FE7">
      <w:pPr>
        <w:spacing w:after="0" w:line="257" w:lineRule="auto"/>
        <w:rPr>
          <w:rFonts w:eastAsia="Calibri" w:cs="Calibri"/>
          <w:sz w:val="20"/>
          <w:szCs w:val="20"/>
          <w:lang w:val="en-US"/>
        </w:rPr>
      </w:pPr>
      <w:r w:rsidRPr="00601FE7">
        <w:rPr>
          <w:rFonts w:eastAsia="Calibri" w:cs="Calibri"/>
          <w:sz w:val="20"/>
          <w:szCs w:val="20"/>
          <w:vertAlign w:val="superscript"/>
          <w:lang w:val="en-US"/>
        </w:rPr>
        <w:t xml:space="preserve">1 </w:t>
      </w:r>
      <w:r w:rsidR="008B30BD" w:rsidRPr="00601FE7">
        <w:rPr>
          <w:rFonts w:eastAsia="Calibri" w:cs="Calibri"/>
          <w:sz w:val="20"/>
          <w:szCs w:val="20"/>
          <w:lang w:val="en-US"/>
        </w:rPr>
        <w:t xml:space="preserve">Pre-pandemic factors were assessed in the 24-year questionnaire 2016-2016. Factors assessed after the pandemic </w:t>
      </w:r>
      <w:r w:rsidR="001E5005">
        <w:rPr>
          <w:rFonts w:eastAsia="Calibri" w:cs="Calibri"/>
          <w:sz w:val="20"/>
          <w:szCs w:val="20"/>
          <w:lang w:val="en-US"/>
        </w:rPr>
        <w:t>were</w:t>
      </w:r>
      <w:r w:rsidR="008B30BD" w:rsidRPr="00601FE7">
        <w:rPr>
          <w:rFonts w:eastAsia="Calibri" w:cs="Calibri"/>
          <w:sz w:val="20"/>
          <w:szCs w:val="20"/>
          <w:lang w:val="en-US"/>
        </w:rPr>
        <w:t xml:space="preserve"> assessed in the COVID-19 phase 4 questionnaire in 2023.</w:t>
      </w:r>
    </w:p>
    <w:p w14:paraId="1849A218" w14:textId="3A696FEF" w:rsidR="00004D86" w:rsidRPr="00601FE7" w:rsidRDefault="00601FE7" w:rsidP="00601FE7">
      <w:pPr>
        <w:spacing w:after="0" w:line="257" w:lineRule="auto"/>
        <w:rPr>
          <w:sz w:val="20"/>
          <w:szCs w:val="20"/>
          <w:lang w:val="en-US"/>
        </w:rPr>
      </w:pPr>
      <w:r w:rsidRPr="00601FE7">
        <w:rPr>
          <w:sz w:val="20"/>
          <w:szCs w:val="20"/>
          <w:vertAlign w:val="superscript"/>
          <w:lang w:val="en-US"/>
        </w:rPr>
        <w:t>2</w:t>
      </w:r>
      <w:r w:rsidR="00004D86" w:rsidRPr="00601FE7">
        <w:rPr>
          <w:sz w:val="20"/>
          <w:szCs w:val="20"/>
          <w:lang w:val="en-US"/>
        </w:rPr>
        <w:t xml:space="preserve"> P-value obtained by chi-2 test</w:t>
      </w:r>
    </w:p>
    <w:p w14:paraId="77B81706" w14:textId="67A1695B" w:rsidR="00AF182E" w:rsidRPr="00601FE7" w:rsidRDefault="00601FE7" w:rsidP="00601FE7">
      <w:pPr>
        <w:spacing w:after="0"/>
        <w:rPr>
          <w:sz w:val="20"/>
          <w:szCs w:val="20"/>
          <w:lang w:val="en-US"/>
        </w:rPr>
      </w:pPr>
      <w:r w:rsidRPr="00601FE7">
        <w:rPr>
          <w:sz w:val="20"/>
          <w:szCs w:val="20"/>
          <w:vertAlign w:val="superscript"/>
          <w:lang w:val="en-US"/>
        </w:rPr>
        <w:t>3</w:t>
      </w:r>
      <w:r w:rsidR="00AF182E" w:rsidRPr="00601FE7">
        <w:rPr>
          <w:sz w:val="20"/>
          <w:szCs w:val="20"/>
          <w:vertAlign w:val="superscript"/>
          <w:lang w:val="en-US"/>
        </w:rPr>
        <w:t xml:space="preserve"> </w:t>
      </w:r>
      <w:r w:rsidR="00AF182E" w:rsidRPr="00601FE7">
        <w:rPr>
          <w:sz w:val="20"/>
          <w:szCs w:val="20"/>
          <w:lang w:val="en-US"/>
        </w:rPr>
        <w:t xml:space="preserve">P-value obtained by </w:t>
      </w:r>
      <w:r w:rsidR="002D1C05" w:rsidRPr="00601FE7">
        <w:rPr>
          <w:sz w:val="20"/>
          <w:szCs w:val="20"/>
          <w:lang w:val="en-US"/>
        </w:rPr>
        <w:t>Two-sample test of proportions</w:t>
      </w:r>
    </w:p>
    <w:sectPr w:rsidR="00AF182E" w:rsidRPr="00601FE7" w:rsidSect="003964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CB9"/>
    <w:rsid w:val="00004D86"/>
    <w:rsid w:val="0007733E"/>
    <w:rsid w:val="00092005"/>
    <w:rsid w:val="000F7ED1"/>
    <w:rsid w:val="00113A57"/>
    <w:rsid w:val="001221F5"/>
    <w:rsid w:val="0012443E"/>
    <w:rsid w:val="001365E5"/>
    <w:rsid w:val="00141D0B"/>
    <w:rsid w:val="0017740A"/>
    <w:rsid w:val="001C19DB"/>
    <w:rsid w:val="001E18ED"/>
    <w:rsid w:val="001E5005"/>
    <w:rsid w:val="00221401"/>
    <w:rsid w:val="00227C25"/>
    <w:rsid w:val="00241CB7"/>
    <w:rsid w:val="002442B4"/>
    <w:rsid w:val="00274517"/>
    <w:rsid w:val="0028163B"/>
    <w:rsid w:val="00285B14"/>
    <w:rsid w:val="00296C7B"/>
    <w:rsid w:val="002B3AE5"/>
    <w:rsid w:val="002B4085"/>
    <w:rsid w:val="002B520C"/>
    <w:rsid w:val="002D1C05"/>
    <w:rsid w:val="002E4628"/>
    <w:rsid w:val="002E5E9B"/>
    <w:rsid w:val="002F045F"/>
    <w:rsid w:val="0031659A"/>
    <w:rsid w:val="003209A4"/>
    <w:rsid w:val="00351D47"/>
    <w:rsid w:val="00356C59"/>
    <w:rsid w:val="003964FC"/>
    <w:rsid w:val="004661B2"/>
    <w:rsid w:val="00516CB9"/>
    <w:rsid w:val="00530BB0"/>
    <w:rsid w:val="0056529F"/>
    <w:rsid w:val="005717B5"/>
    <w:rsid w:val="005E7782"/>
    <w:rsid w:val="005F254F"/>
    <w:rsid w:val="00601FE7"/>
    <w:rsid w:val="00620EC2"/>
    <w:rsid w:val="00642E29"/>
    <w:rsid w:val="00657458"/>
    <w:rsid w:val="0066006E"/>
    <w:rsid w:val="006928BC"/>
    <w:rsid w:val="006A72B4"/>
    <w:rsid w:val="006F2A21"/>
    <w:rsid w:val="007338C6"/>
    <w:rsid w:val="00745A62"/>
    <w:rsid w:val="00754AC5"/>
    <w:rsid w:val="00792D31"/>
    <w:rsid w:val="00793D86"/>
    <w:rsid w:val="007A7E10"/>
    <w:rsid w:val="00836268"/>
    <w:rsid w:val="00846397"/>
    <w:rsid w:val="00852067"/>
    <w:rsid w:val="00855D7A"/>
    <w:rsid w:val="0086006C"/>
    <w:rsid w:val="008665AF"/>
    <w:rsid w:val="008B30BD"/>
    <w:rsid w:val="008B7595"/>
    <w:rsid w:val="008E0EBF"/>
    <w:rsid w:val="00906824"/>
    <w:rsid w:val="00911870"/>
    <w:rsid w:val="009A212B"/>
    <w:rsid w:val="009A52EE"/>
    <w:rsid w:val="009B473A"/>
    <w:rsid w:val="009C676D"/>
    <w:rsid w:val="009D30CC"/>
    <w:rsid w:val="00A01D5E"/>
    <w:rsid w:val="00A26010"/>
    <w:rsid w:val="00A60ED6"/>
    <w:rsid w:val="00A61E73"/>
    <w:rsid w:val="00A919AB"/>
    <w:rsid w:val="00AA06D7"/>
    <w:rsid w:val="00AB04BF"/>
    <w:rsid w:val="00AB313C"/>
    <w:rsid w:val="00AC2F15"/>
    <w:rsid w:val="00AC4A48"/>
    <w:rsid w:val="00AD692D"/>
    <w:rsid w:val="00AD6D46"/>
    <w:rsid w:val="00AE0E5A"/>
    <w:rsid w:val="00AF182E"/>
    <w:rsid w:val="00AF4856"/>
    <w:rsid w:val="00B2348E"/>
    <w:rsid w:val="00B50DF0"/>
    <w:rsid w:val="00B56494"/>
    <w:rsid w:val="00B81CE4"/>
    <w:rsid w:val="00B9103E"/>
    <w:rsid w:val="00B918B0"/>
    <w:rsid w:val="00BF4575"/>
    <w:rsid w:val="00C103EA"/>
    <w:rsid w:val="00C12B10"/>
    <w:rsid w:val="00C257EA"/>
    <w:rsid w:val="00C43780"/>
    <w:rsid w:val="00C44311"/>
    <w:rsid w:val="00C5310A"/>
    <w:rsid w:val="00CE45B5"/>
    <w:rsid w:val="00D17861"/>
    <w:rsid w:val="00D329CD"/>
    <w:rsid w:val="00DB1A1A"/>
    <w:rsid w:val="00E4631F"/>
    <w:rsid w:val="00EA1AF7"/>
    <w:rsid w:val="00EC0060"/>
    <w:rsid w:val="00EE6D19"/>
    <w:rsid w:val="00EF7A5F"/>
    <w:rsid w:val="00F3425A"/>
    <w:rsid w:val="00F67802"/>
    <w:rsid w:val="00FF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BB499"/>
  <w15:chartTrackingRefBased/>
  <w15:docId w15:val="{97665E2F-1AFB-4015-8288-49AD27309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CB9"/>
  </w:style>
  <w:style w:type="paragraph" w:styleId="Rubrik1">
    <w:name w:val="heading 1"/>
    <w:basedOn w:val="Normal"/>
    <w:next w:val="Normal"/>
    <w:link w:val="Rubrik1Char"/>
    <w:uiPriority w:val="9"/>
    <w:qFormat/>
    <w:rsid w:val="00516C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16C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16C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16C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16C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16C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16C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16C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16C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16C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16C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16C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16CB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16CB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16CB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16CB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16CB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16CB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16C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16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16C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16C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16C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16CB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16CB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16CB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16C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16CB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16CB9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516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56529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6529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6529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6529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652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8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Ekström</dc:creator>
  <cp:keywords/>
  <dc:description/>
  <cp:lastModifiedBy>Sandra Ekström</cp:lastModifiedBy>
  <cp:revision>21</cp:revision>
  <dcterms:created xsi:type="dcterms:W3CDTF">2025-01-10T12:11:00Z</dcterms:created>
  <dcterms:modified xsi:type="dcterms:W3CDTF">2025-01-10T12:39:00Z</dcterms:modified>
</cp:coreProperties>
</file>